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6365" w:rsidRPr="00920E06" w:rsidRDefault="00135BAA" w:rsidP="00861F4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</w:t>
      </w:r>
      <w:r w:rsidR="00573D12">
        <w:rPr>
          <w:rFonts w:ascii="Times New Roman" w:hAnsi="Times New Roman" w:cs="Times New Roman"/>
          <w:b/>
          <w:szCs w:val="24"/>
        </w:rPr>
        <w:t>2</w:t>
      </w:r>
      <w:r w:rsidR="00CA7006">
        <w:rPr>
          <w:rFonts w:ascii="Times New Roman" w:hAnsi="Times New Roman" w:cs="Times New Roman"/>
          <w:b/>
          <w:szCs w:val="24"/>
        </w:rPr>
        <w:t xml:space="preserve"> Table</w:t>
      </w:r>
      <w:r w:rsidR="00861F4D" w:rsidRPr="00920E06">
        <w:rPr>
          <w:rFonts w:ascii="Times New Roman" w:hAnsi="Times New Roman" w:cs="Times New Roman"/>
          <w:b/>
          <w:szCs w:val="24"/>
        </w:rPr>
        <w:t xml:space="preserve">. </w:t>
      </w:r>
      <w:proofErr w:type="spellStart"/>
      <w:r w:rsidR="00861F4D" w:rsidRPr="00920E06">
        <w:rPr>
          <w:rFonts w:ascii="Times New Roman" w:hAnsi="Times New Roman" w:cs="Times New Roman"/>
          <w:b/>
          <w:szCs w:val="24"/>
        </w:rPr>
        <w:t>Tegumentary</w:t>
      </w:r>
      <w:proofErr w:type="spellEnd"/>
      <w:r w:rsidR="00861F4D" w:rsidRPr="00920E06">
        <w:rPr>
          <w:rFonts w:ascii="Times New Roman" w:hAnsi="Times New Roman" w:cs="Times New Roman"/>
          <w:b/>
          <w:szCs w:val="24"/>
        </w:rPr>
        <w:t xml:space="preserve"> Leishmaniasis Cases per </w:t>
      </w:r>
      <w:r w:rsidR="007571A2">
        <w:rPr>
          <w:rFonts w:ascii="Times New Roman" w:hAnsi="Times New Roman" w:cs="Times New Roman"/>
          <w:b/>
          <w:szCs w:val="24"/>
        </w:rPr>
        <w:t>Department</w:t>
      </w:r>
    </w:p>
    <w:p w:rsidR="00861F4D" w:rsidRPr="00861F4D" w:rsidRDefault="00861F4D" w:rsidP="00861F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tbl>
      <w:tblPr>
        <w:tblW w:w="9330" w:type="dxa"/>
        <w:jc w:val="center"/>
        <w:tblLook w:val="04A0" w:firstRow="1" w:lastRow="0" w:firstColumn="1" w:lastColumn="0" w:noHBand="0" w:noVBand="1"/>
      </w:tblPr>
      <w:tblGrid>
        <w:gridCol w:w="1820"/>
        <w:gridCol w:w="1200"/>
        <w:gridCol w:w="1200"/>
        <w:gridCol w:w="1810"/>
        <w:gridCol w:w="1200"/>
        <w:gridCol w:w="2100"/>
      </w:tblGrid>
      <w:tr w:rsidR="00E82658" w:rsidRPr="00FE46E1" w:rsidTr="0071626F">
        <w:trPr>
          <w:trHeight w:val="345"/>
          <w:jc w:val="center"/>
        </w:trPr>
        <w:tc>
          <w:tcPr>
            <w:tcW w:w="1820" w:type="dxa"/>
            <w:tcBorders>
              <w:top w:val="double" w:sz="6" w:space="0" w:color="000000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E82658" w:rsidRPr="00FE46E1" w:rsidRDefault="00E82658" w:rsidP="00FE4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State</w:t>
            </w:r>
          </w:p>
        </w:tc>
        <w:tc>
          <w:tcPr>
            <w:tcW w:w="1200" w:type="dxa"/>
            <w:tcBorders>
              <w:top w:val="double" w:sz="6" w:space="0" w:color="000000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E82658" w:rsidRPr="00FE46E1" w:rsidRDefault="00E82658" w:rsidP="00FE4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Region</w:t>
            </w:r>
          </w:p>
        </w:tc>
        <w:tc>
          <w:tcPr>
            <w:tcW w:w="1200" w:type="dxa"/>
            <w:tcBorders>
              <w:top w:val="double" w:sz="6" w:space="0" w:color="000000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E82658" w:rsidRPr="00FE46E1" w:rsidRDefault="00E82658" w:rsidP="00FE4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Year</w:t>
            </w:r>
          </w:p>
        </w:tc>
        <w:tc>
          <w:tcPr>
            <w:tcW w:w="1810" w:type="dxa"/>
            <w:tcBorders>
              <w:top w:val="double" w:sz="6" w:space="0" w:color="000000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E82658" w:rsidRPr="00C5091F" w:rsidRDefault="00E82658" w:rsidP="00FE4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851133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opulation</w:t>
            </w:r>
          </w:p>
        </w:tc>
        <w:tc>
          <w:tcPr>
            <w:tcW w:w="1200" w:type="dxa"/>
            <w:tcBorders>
              <w:top w:val="double" w:sz="6" w:space="0" w:color="000000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E82658" w:rsidRPr="00FE46E1" w:rsidRDefault="00E82658" w:rsidP="00FE4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Cases</w:t>
            </w:r>
          </w:p>
        </w:tc>
        <w:tc>
          <w:tcPr>
            <w:tcW w:w="2100" w:type="dxa"/>
            <w:tcBorders>
              <w:top w:val="double" w:sz="6" w:space="0" w:color="000000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E82658" w:rsidRPr="00FE46E1" w:rsidRDefault="00E82658" w:rsidP="00FE4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Incidence/100000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azonas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Z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69,4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76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0,3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.76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1,1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.4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2,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.05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2,8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.55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3,6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.99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4,5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  <w:bookmarkStart w:id="0" w:name="_GoBack"/>
            <w:bookmarkEnd w:id="0"/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.46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5,3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.1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6,2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.04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7,0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.97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oquia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5,835,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9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5,911,3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8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.52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5,988,4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5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9.29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6,065,8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8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7.5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6,143,7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.57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6,221,7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3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.76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6,299,8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5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.8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6,378,0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7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3.54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6,456,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5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.12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6,534,7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5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.8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rauca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O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38,3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41,4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9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44,5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54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47,5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04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50,5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59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53,5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7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56,5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19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59,4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.02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62,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62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65,1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79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tlantico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R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225,4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4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255,1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284,8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314,4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344,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373,6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403,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432,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461,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489,7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6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ogota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,050,2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,155,0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,259,5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,363,7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,467,8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,571,3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,674,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,776,8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,878,7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,980,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1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olivar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R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917,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.17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937,3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5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958,2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.56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979,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.7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002,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.19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025,5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.14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049,0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.1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072,9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.73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097,0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.4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122,0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.88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oyacá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260,8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4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263,2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55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265,5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85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267,5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.33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269,4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59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271,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.23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272,8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.7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274,5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34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276,3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27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278,0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.89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ldas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72,5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.0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74,5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67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76,4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.5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78,3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7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8.9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80,2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.03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82,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.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84,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86,0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.9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88,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.64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89,9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.71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quetá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Z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30,9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.52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36,4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6.3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42,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1.56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47,7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2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53,5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8.84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59,4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2.3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65,4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6.7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71,5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9.14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77,6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9.46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83,8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1.26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sanare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O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307,3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55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313,4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23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319,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3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325,5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6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331,7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43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337,8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26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344,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9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350,2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14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356,4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8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362,6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48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uca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C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287,5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3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297,5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02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308,0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26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318,9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.9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330,6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6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342,6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.5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354,7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.26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366,9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95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379,0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89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391,8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53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sar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R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28,5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2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41,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.4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53,8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.9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66,4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97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79,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1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91,5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15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004,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19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016,5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9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028,8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4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041,2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54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hoco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C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62,6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67,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1.17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71,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7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.3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76,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5.55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80,8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7.3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85,5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6.39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90,3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2.6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95,1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3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7.65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500,0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2.18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505,0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1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2.37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órdoba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R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511,9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535,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558,7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.9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582,7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4.67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607,4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.6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632,6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.4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658,0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.69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683,7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8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.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709,6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22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736,2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7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undinamarca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358,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397,5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05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437,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53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477,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.55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517,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79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557,6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86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598,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35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639,0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7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680,0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21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721,3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.1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Guainía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Z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36,4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.62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37,0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2.47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37,7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.39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38,3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3.05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38,9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6.75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39,5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1.72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0,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9.6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0,8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0.99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1,4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5.36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2,1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8.34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Guaviare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Z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8,6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3.1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00,2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14.3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01,7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8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68.96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03,3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36.72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04,8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4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06.9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06,3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72.44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07,9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4.82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09,4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8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34.3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11,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2.77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12,6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.67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Huila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040,0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44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054,4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7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068,8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65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083,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97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097,6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19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111,9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24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126,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7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140,5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84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154,8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42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168,9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19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La Guajira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R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35,9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39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63,4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76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91,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818,6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42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846,6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19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874,5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74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02,3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99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30,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87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57,8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4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85,4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33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gdalena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R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169,7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16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180,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7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190,5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201,3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66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212,4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3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223,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2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235,4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6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247,3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2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259,6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5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272,2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6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ta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O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817,9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.95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835,4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9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5.16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853,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71.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870,8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2.69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888,7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4.5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06,7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7.67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24,8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0.1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43,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9.55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61,2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5.99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79,6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3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4.92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ariño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C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580,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.96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599,6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.13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619,4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1.07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639,5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9.7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660,0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9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02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680,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9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.34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701,8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.37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722,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7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.43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744,2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4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.34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766,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.82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rte Santander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265,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36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275,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.7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286,7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.35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297,8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.27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309,2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.0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320,7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.22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332,3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.3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344,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.67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355,7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.37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367,7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4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8.8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utumayo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Z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316,2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8.94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319,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8.63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322,6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5.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326,0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3.2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329,5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1.66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333,2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6.33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337,0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4.6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341,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3.5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345,2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3.44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349,5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.76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Quindío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540,5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543,5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2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546,5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2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549,6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37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552,7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9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555,8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2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558,9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9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562,0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7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565,2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568,4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5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Risaralda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08,6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.14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14,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75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19,6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46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25,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.89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30,5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.82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35,9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62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41,2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.8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46,6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.16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51,9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.99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957,2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3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4.92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n Andres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S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1,6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2,1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2,7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3,3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3,9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4,5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5,1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5,8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6,4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7,1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ntander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979,0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.82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989,6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4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7.55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000,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5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2.6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010,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8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3.82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020,6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.1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030,8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.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040,9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.62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051,0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3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.4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061,0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5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.83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2,071,0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1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.33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cre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R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87,1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.0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94,9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.03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802,7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.6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810,6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87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818,6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2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826,7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03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834,9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.66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843,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851,5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4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859,9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79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Tolima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374,4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6.43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378,9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.54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383,3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53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387,6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3.5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391,8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3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.47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396,0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.2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400,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7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8.2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404,2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7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3.74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408,2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8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6.83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1,412,2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2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8.29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Valle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C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,248,9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2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,293,2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0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,337,9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82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,382,9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9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.29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,428,3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3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,474,0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39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,520,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43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,566,5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24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,613,3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14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,660,4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94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Vaupés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Z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0,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.4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0,6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.82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1,0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2.2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1,5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2.07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1,9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22.2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2,3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4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49.73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2,8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3.7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3,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5.96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3,6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7.03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44,0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7.64</w:t>
            </w:r>
          </w:p>
        </w:tc>
      </w:tr>
      <w:tr w:rsidR="00851133" w:rsidRPr="00FE46E1" w:rsidTr="0071626F">
        <w:trPr>
          <w:cantSplit/>
          <w:trHeight w:val="33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Vichada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O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58,8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.96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60,4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7.94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62,0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9.61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63,6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2.92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65,2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3.82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66,9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0.14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68,5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2.08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0,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0.87</w:t>
            </w:r>
          </w:p>
        </w:tc>
      </w:tr>
      <w:tr w:rsidR="00851133" w:rsidRPr="00FE46E1" w:rsidTr="0071626F">
        <w:trPr>
          <w:trHeight w:val="315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1,9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5.34</w:t>
            </w:r>
          </w:p>
        </w:tc>
      </w:tr>
      <w:tr w:rsidR="00851133" w:rsidRPr="00FE46E1" w:rsidTr="0071626F">
        <w:trPr>
          <w:trHeight w:val="33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</w:tcPr>
          <w:p w:rsidR="00851133" w:rsidRPr="00851133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1626F">
              <w:rPr>
                <w:rFonts w:ascii="Times New Roman" w:hAnsi="Times New Roman" w:cs="Times New Roman"/>
                <w:szCs w:val="24"/>
              </w:rPr>
              <w:t>73,702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21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:rsidR="00851133" w:rsidRPr="00FE46E1" w:rsidRDefault="00851133" w:rsidP="00851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E46E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.71</w:t>
            </w:r>
          </w:p>
        </w:tc>
      </w:tr>
    </w:tbl>
    <w:p w:rsidR="00861F4D" w:rsidRPr="00861F4D" w:rsidRDefault="00861F4D" w:rsidP="00861F4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Cs w:val="24"/>
        </w:rPr>
      </w:pPr>
    </w:p>
    <w:p w:rsidR="00861F4D" w:rsidRPr="00A56365" w:rsidRDefault="00861F4D" w:rsidP="00861F4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Cs w:val="24"/>
        </w:rPr>
      </w:pPr>
    </w:p>
    <w:p w:rsidR="00A56365" w:rsidRPr="00A56365" w:rsidRDefault="00A56365" w:rsidP="00A5636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Cs w:val="24"/>
        </w:rPr>
      </w:pPr>
    </w:p>
    <w:p w:rsidR="00A56365" w:rsidRDefault="00A56365" w:rsidP="00A8715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4"/>
        </w:rPr>
      </w:pPr>
    </w:p>
    <w:sectPr w:rsidR="00A56365" w:rsidSect="00F36592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7150"/>
    <w:rsid w:val="00060322"/>
    <w:rsid w:val="00080662"/>
    <w:rsid w:val="00081054"/>
    <w:rsid w:val="00092138"/>
    <w:rsid w:val="00135BAA"/>
    <w:rsid w:val="001742F7"/>
    <w:rsid w:val="001A2094"/>
    <w:rsid w:val="00275B9D"/>
    <w:rsid w:val="00286CB9"/>
    <w:rsid w:val="003944A8"/>
    <w:rsid w:val="003F1378"/>
    <w:rsid w:val="00504D93"/>
    <w:rsid w:val="00537F5D"/>
    <w:rsid w:val="00573D12"/>
    <w:rsid w:val="00630BE9"/>
    <w:rsid w:val="00661F56"/>
    <w:rsid w:val="006B6FD6"/>
    <w:rsid w:val="00715FBC"/>
    <w:rsid w:val="0071626F"/>
    <w:rsid w:val="007571A2"/>
    <w:rsid w:val="0083424D"/>
    <w:rsid w:val="00851133"/>
    <w:rsid w:val="00861F4D"/>
    <w:rsid w:val="00920E06"/>
    <w:rsid w:val="00A56365"/>
    <w:rsid w:val="00A87150"/>
    <w:rsid w:val="00AB7E51"/>
    <w:rsid w:val="00C5091F"/>
    <w:rsid w:val="00C517C9"/>
    <w:rsid w:val="00CA7006"/>
    <w:rsid w:val="00DA5E63"/>
    <w:rsid w:val="00DB181C"/>
    <w:rsid w:val="00E33861"/>
    <w:rsid w:val="00E82658"/>
    <w:rsid w:val="00F36592"/>
    <w:rsid w:val="00FE4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D8DDC6-75B1-48EC-876B-3E3E9E3E6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36592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9"/>
    <w:qFormat/>
    <w:rsid w:val="00F36592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9"/>
    <w:qFormat/>
    <w:rsid w:val="00F36592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871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F36592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F36592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sid w:val="00F36592"/>
    <w:rPr>
      <w:rFonts w:ascii="Courier New" w:hAnsi="Courier New" w:cs="Courier New"/>
      <w:b/>
      <w:bCs/>
      <w:color w:val="000000"/>
      <w:sz w:val="26"/>
      <w:szCs w:val="26"/>
    </w:rPr>
  </w:style>
  <w:style w:type="character" w:styleId="Hipervnculo">
    <w:name w:val="Hyperlink"/>
    <w:basedOn w:val="Fuentedeprrafopredeter"/>
    <w:uiPriority w:val="99"/>
    <w:semiHidden/>
    <w:unhideWhenUsed/>
    <w:rsid w:val="00081054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81054"/>
    <w:rPr>
      <w:color w:val="954F72"/>
      <w:u w:val="single"/>
    </w:rPr>
  </w:style>
  <w:style w:type="paragraph" w:customStyle="1" w:styleId="msonormal0">
    <w:name w:val="msonormal"/>
    <w:basedOn w:val="Normal"/>
    <w:rsid w:val="000810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65">
    <w:name w:val="xl65"/>
    <w:basedOn w:val="Normal"/>
    <w:rsid w:val="00081054"/>
    <w:pPr>
      <w:pBdr>
        <w:top w:val="single" w:sz="8" w:space="0" w:color="000000"/>
        <w:left w:val="single" w:sz="8" w:space="0" w:color="000000"/>
        <w:bottom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081054"/>
    <w:pPr>
      <w:pBdr>
        <w:top w:val="single" w:sz="8" w:space="0" w:color="000000"/>
        <w:bottom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7">
    <w:name w:val="xl67"/>
    <w:basedOn w:val="Normal"/>
    <w:rsid w:val="00081054"/>
    <w:pPr>
      <w:pBdr>
        <w:top w:val="single" w:sz="8" w:space="0" w:color="000000"/>
        <w:bottom w:val="single" w:sz="12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08105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081054"/>
    <w:pPr>
      <w:pBdr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081054"/>
    <w:pPr>
      <w:pBdr>
        <w:bottom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1">
    <w:name w:val="xl71"/>
    <w:basedOn w:val="Normal"/>
    <w:rsid w:val="00081054"/>
    <w:pPr>
      <w:pBdr>
        <w:bottom w:val="single" w:sz="12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081054"/>
    <w:pPr>
      <w:pBdr>
        <w:lef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081054"/>
    <w:pPr>
      <w:pBdr>
        <w:top w:val="single" w:sz="12" w:space="0" w:color="000000"/>
        <w:lef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081054"/>
    <w:pPr>
      <w:pBdr>
        <w:left w:val="single" w:sz="8" w:space="0" w:color="000000"/>
        <w:bottom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081054"/>
    <w:pPr>
      <w:pBdr>
        <w:top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338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33861"/>
    <w:rPr>
      <w:rFonts w:ascii="Segoe UI" w:hAnsi="Segoe UI" w:cs="Segoe UI"/>
      <w:sz w:val="18"/>
      <w:szCs w:val="18"/>
    </w:rPr>
  </w:style>
  <w:style w:type="paragraph" w:customStyle="1" w:styleId="xl63">
    <w:name w:val="xl63"/>
    <w:basedOn w:val="Normal"/>
    <w:rsid w:val="00FE46E1"/>
    <w:pPr>
      <w:pBdr>
        <w:top w:val="double" w:sz="6" w:space="0" w:color="000000"/>
        <w:bottom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Cs w:val="24"/>
    </w:rPr>
  </w:style>
  <w:style w:type="paragraph" w:customStyle="1" w:styleId="xl64">
    <w:name w:val="xl64"/>
    <w:basedOn w:val="Normal"/>
    <w:rsid w:val="00FE46E1"/>
    <w:pPr>
      <w:pBdr>
        <w:top w:val="double" w:sz="6" w:space="0" w:color="000000"/>
        <w:bottom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28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3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329</Words>
  <Characters>7581</Characters>
  <Application>Microsoft Office Word</Application>
  <DocSecurity>0</DocSecurity>
  <Lines>63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y Andres Herrera Ossa</dc:creator>
  <cp:keywords/>
  <dc:description/>
  <cp:lastModifiedBy>Giovanny Andres Herrera Ossa</cp:lastModifiedBy>
  <cp:revision>5</cp:revision>
  <dcterms:created xsi:type="dcterms:W3CDTF">2018-01-24T16:16:00Z</dcterms:created>
  <dcterms:modified xsi:type="dcterms:W3CDTF">2018-02-13T03:27:00Z</dcterms:modified>
</cp:coreProperties>
</file>